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2375" w:rsidRPr="00D432BB" w:rsidRDefault="00192375" w:rsidP="00192375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  <w:t>Supplementary Appendix</w:t>
      </w: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2 (0.065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2 (0.065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6 (0.064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1 (0.064|0.064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3 (0.065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6 (0.064|0.064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3 (0.064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5 (0.064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7 (0.064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9 (0.063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6 (0.063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22 (0.063|0.064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3 (0.063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20 (0.063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26 (0.062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9 (0.062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34 (0.062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33 (0.062|0.064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Table A1: Bias, Average Standard Error and Empirical Standard Error of the non-parametric estimator of the probability in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equivalent treatments (median (GMI) = 1).</w:t>
      </w: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4 (0.057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6 (0.057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6 (0.058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4 (0.057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4 (0.058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3 (0.058|0.064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4 (0.057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3 (0.058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2 (0.058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8 (0.061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7 (0.062|0.06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5 (0.064|0.063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4 (0.061|0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7 (0.063|0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1 (0.063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6 (0.062|0.063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8 (0.062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50 (0.067|0.064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Table A2:  Bias, Average Standard Error and Empirical Standard Error of the parametric estimator of the probability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equivalent </w:t>
      </w:r>
      <w:r w:rsidR="00C162D6"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>treatments (</w:t>
      </w:r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>median (GMI) = 1).</w:t>
      </w:r>
    </w:p>
    <w:p w:rsidR="00192375" w:rsidRPr="00D432BB" w:rsidRDefault="00192375" w:rsidP="00192375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</w:p>
    <w:p w:rsidR="00C162D6" w:rsidRPr="00D432BB" w:rsidRDefault="00C162D6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  <w:br w:type="page"/>
      </w:r>
    </w:p>
    <w:p w:rsidR="00192375" w:rsidRPr="00D432BB" w:rsidRDefault="00192375" w:rsidP="00192375">
      <w:pPr>
        <w:rPr>
          <w:rFonts w:ascii="Helvetica" w:hAnsi="Helvetica" w:cs="Helvetica"/>
          <w:b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004 (0.065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02 (0.064|0.0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3 (0.062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2 (0.064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3 (0.064|0.0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2 (0.062|0.062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3 (0.065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4 (0.064|0.0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4 (0.062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5 (0.062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4 (0.062|0.06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009 (0.060|0.062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9 (0.062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3 (0.062|0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7 (0.059|0.061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5 (0.062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20 (0.062|0.063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6 (0.061|0.062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Table A3:  Bias, Average Standard Error and Empirical Standard Error of the non-parametric estimator of the probability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an inactive second line treatment (median (GMI) = 0.77).</w:t>
      </w: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5 (0.056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8 (0.058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7 (0.058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5 (0.057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6 (0.057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6 (0.057|0.062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6 (0.058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5 (0.057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2 (0.057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82 (0.063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82 (0.065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9 (0.068|0.064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81 (0.063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9 (0.066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6 (0.068|0.064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81 (0.064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77 (0.066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57 (0.069|0.064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Table A4:  Bias, Average Standard Error and Empirical Standard Error of the parametric estimator of the probability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an inactive second line treatment (median (GMI) = 0.77).</w:t>
      </w: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05 (0.065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2 (0.064|0.0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6 (0.062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1 (0.064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4 (0.064|0.0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8 (0.062|0.062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4 (0.064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06 (0.064|0.0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1 (0.062|0.062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2 (0.064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8 (0.063|0.064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40 (0.060|0.063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16 (0.063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30 (0.063|0.0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55 (0.060|0.063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23 (0.063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40 (0.062|0.064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-0.062 (0.061|0.063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>Table A5:  Bias</w:t>
      </w:r>
      <w:r w:rsidR="00C162D6"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>, Average Standard Error</w:t>
      </w: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 and Empirical Standard Error of the non-parametric estimator of the probability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an active second line treatment (median (GMI) = 1.33).</w:t>
      </w:r>
    </w:p>
    <w:p w:rsidR="00192375" w:rsidRPr="00D432BB" w:rsidRDefault="00192375" w:rsidP="00192375">
      <w:pPr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</w:p>
    <w:tbl>
      <w:tblPr>
        <w:tblStyle w:val="Ombrageclair"/>
        <w:tblW w:w="0" w:type="auto"/>
        <w:tblLook w:val="04A0" w:firstRow="1" w:lastRow="0" w:firstColumn="1" w:lastColumn="0" w:noHBand="0" w:noVBand="1"/>
      </w:tblPr>
      <w:tblGrid>
        <w:gridCol w:w="1842"/>
        <w:gridCol w:w="1842"/>
        <w:gridCol w:w="1842"/>
        <w:gridCol w:w="1843"/>
        <w:gridCol w:w="1843"/>
      </w:tblGrid>
      <w:tr w:rsidR="00192375" w:rsidRPr="00D432BB" w:rsidTr="00150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Median TTP1</w:t>
            </w:r>
          </w:p>
        </w:tc>
        <w:tc>
          <w:tcPr>
            <w:tcW w:w="1842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5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 months</w:t>
            </w:r>
          </w:p>
        </w:tc>
        <w:tc>
          <w:tcPr>
            <w:tcW w:w="1843" w:type="dxa"/>
            <w:hideMark/>
          </w:tcPr>
          <w:p w:rsidR="00192375" w:rsidRPr="00D432BB" w:rsidRDefault="00192375" w:rsidP="00150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6 months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Censoring %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Kendall’s τ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3 (0.056|0.064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0 (0.056|0.063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0 (0.054|0.061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2 (0.056|0.06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0 (0.055|0.0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09 (0.054|0.061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3 (0.056|0.06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10 (0.056|0.06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09 (0.055|0.061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b w:val="0"/>
                <w:iCs/>
                <w:color w:val="000000"/>
                <w:sz w:val="24"/>
                <w:szCs w:val="24"/>
                <w:lang w:val="en-US"/>
              </w:rPr>
              <w:t>40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9 (0.059|0.063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59 (0.057|0.062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44 (0.054|0.060)</w:t>
            </w:r>
          </w:p>
        </w:tc>
      </w:tr>
      <w:tr w:rsidR="00192375" w:rsidRPr="00D432BB" w:rsidTr="001503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9 (0.059|0.0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59 (0.058|0.0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42 (0.055|0.060)</w:t>
            </w:r>
          </w:p>
        </w:tc>
      </w:tr>
      <w:tr w:rsidR="00192375" w:rsidRPr="00D432BB" w:rsidTr="00150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</w:tcPr>
          <w:p w:rsidR="00192375" w:rsidRPr="00D432BB" w:rsidRDefault="00192375" w:rsidP="00150315">
            <w:pPr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842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69 (0.060|0.063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56 (0.059|0.062)</w:t>
            </w:r>
          </w:p>
        </w:tc>
        <w:tc>
          <w:tcPr>
            <w:tcW w:w="1843" w:type="dxa"/>
            <w:tcBorders>
              <w:top w:val="nil"/>
              <w:bottom w:val="single" w:sz="8" w:space="0" w:color="000000" w:themeColor="text1"/>
            </w:tcBorders>
            <w:shd w:val="clear" w:color="auto" w:fill="FFFFFF" w:themeFill="background1"/>
            <w:hideMark/>
          </w:tcPr>
          <w:p w:rsidR="00192375" w:rsidRPr="00D432BB" w:rsidRDefault="00192375" w:rsidP="00150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</w:pPr>
            <w:r w:rsidRPr="00D432BB">
              <w:rPr>
                <w:rFonts w:ascii="Helvetica" w:hAnsi="Helvetica" w:cs="Helvetica"/>
                <w:iCs/>
                <w:color w:val="000000"/>
                <w:sz w:val="24"/>
                <w:szCs w:val="24"/>
                <w:lang w:val="en-US"/>
              </w:rPr>
              <w:t>0.038 (0.058|0.060)</w:t>
            </w:r>
          </w:p>
        </w:tc>
      </w:tr>
    </w:tbl>
    <w:p w:rsidR="00192375" w:rsidRPr="00D432BB" w:rsidRDefault="00192375" w:rsidP="00192375">
      <w:pPr>
        <w:jc w:val="center"/>
        <w:rPr>
          <w:rFonts w:ascii="Helvetica" w:hAnsi="Helvetica" w:cs="Helvetica"/>
          <w:iCs/>
          <w:color w:val="000000"/>
          <w:sz w:val="24"/>
          <w:szCs w:val="24"/>
          <w:lang w:val="en-US"/>
        </w:rPr>
      </w:pPr>
      <w:r w:rsidRPr="00D432BB">
        <w:rPr>
          <w:rFonts w:ascii="Helvetica" w:hAnsi="Helvetica" w:cs="Helvetica"/>
          <w:iCs/>
          <w:color w:val="000000"/>
          <w:sz w:val="24"/>
          <w:szCs w:val="24"/>
          <w:lang w:val="en-US"/>
        </w:rPr>
        <w:t xml:space="preserve">Table A6:  Bias, Average Standard Error and Empirical Standard Error of the parametric estimator of the probability </w:t>
      </w:r>
      <m:oMath>
        <m:sSub>
          <m:sSubPr>
            <m:ctrlPr>
              <w:rPr>
                <w:rFonts w:ascii="Cambria Math" w:eastAsiaTheme="minorEastAsia" w:hAnsi="Cambria Math" w:cs="Helvetica"/>
                <w:i/>
                <w:iCs/>
                <w:color w:val="000000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S</m:t>
            </m:r>
          </m:e>
          <m:sub>
            <m:r>
              <w:rPr>
                <w:rFonts w:ascii="Cambria Math" w:eastAsiaTheme="minorEastAsia" w:hAnsi="Cambria Math" w:cs="Helvetica"/>
                <w:color w:val="000000"/>
                <w:sz w:val="24"/>
                <w:szCs w:val="24"/>
                <w:lang w:val="en-US"/>
              </w:rPr>
              <m:t>GMI</m:t>
            </m:r>
          </m:sub>
        </m:sSub>
        <m:d>
          <m:dPr>
            <m:ctrlPr>
              <w:rPr>
                <w:rFonts w:ascii="Cambria Math" w:hAnsi="Cambria Math" w:cs="Helvetica"/>
                <w:i/>
                <w:color w:val="000000"/>
                <w:sz w:val="24"/>
                <w:szCs w:val="24"/>
                <w:lang w:val="en-US"/>
              </w:rPr>
            </m:ctrlPr>
          </m:dPr>
          <m:e>
            <m:r>
              <w:rPr>
                <w:rFonts w:ascii="Cambria Math" w:hAnsi="Cambria Math" w:cs="Helvetica"/>
                <w:color w:val="000000"/>
                <w:sz w:val="24"/>
                <w:szCs w:val="24"/>
                <w:lang w:val="en-US"/>
              </w:rPr>
              <m:t>δ=1</m:t>
            </m:r>
          </m:e>
        </m:d>
      </m:oMath>
      <w:r w:rsidRPr="00D432BB">
        <w:rPr>
          <w:rFonts w:ascii="Helvetica" w:eastAsiaTheme="minorEastAsia" w:hAnsi="Helvetica" w:cs="Helvetica"/>
          <w:color w:val="000000"/>
          <w:sz w:val="24"/>
          <w:szCs w:val="24"/>
          <w:lang w:val="en-US"/>
        </w:rPr>
        <w:t xml:space="preserve"> with an active second line treatment (median (GMI) = 1.33).</w:t>
      </w:r>
    </w:p>
    <w:p w:rsidR="00845164" w:rsidRPr="007263FB" w:rsidRDefault="007263FB" w:rsidP="00BB7275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sectPr w:rsidR="00845164" w:rsidRPr="007263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2375"/>
    <w:rsid w:val="00192375"/>
    <w:rsid w:val="003222E0"/>
    <w:rsid w:val="00324651"/>
    <w:rsid w:val="00371886"/>
    <w:rsid w:val="007263FB"/>
    <w:rsid w:val="00BB7275"/>
    <w:rsid w:val="00C162D6"/>
    <w:rsid w:val="00D432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923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92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37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237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19237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1923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9237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27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GR</Company>
  <LinksUpToDate>false</LinksUpToDate>
  <CharactersWithSpaces>4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XIER MATTHIEU</dc:creator>
  <cp:lastModifiedBy>TEXIER MATTHIEU</cp:lastModifiedBy>
  <cp:revision>3</cp:revision>
  <dcterms:created xsi:type="dcterms:W3CDTF">2016-02-26T15:03:00Z</dcterms:created>
  <dcterms:modified xsi:type="dcterms:W3CDTF">2017-05-02T13:49:00Z</dcterms:modified>
</cp:coreProperties>
</file>